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-68"/>
        <w:tblW w:w="3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275"/>
        <w:gridCol w:w="1620"/>
      </w:tblGrid>
      <w:tr w:rsidR="00F44E03" w:rsidRPr="006B3AFF" w:rsidTr="00F44E03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%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ime (mi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uration (min)</w:t>
            </w:r>
          </w:p>
        </w:tc>
      </w:tr>
      <w:tr w:rsidR="00F44E03" w:rsidRPr="006B3AFF" w:rsidTr="00F44E03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</w:tr>
      <w:tr w:rsidR="00F44E03" w:rsidRPr="006B3AFF" w:rsidTr="00F44E03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05</w:t>
            </w:r>
          </w:p>
        </w:tc>
      </w:tr>
      <w:tr w:rsidR="00F44E03" w:rsidRPr="006B3AFF" w:rsidTr="00F44E03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2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0</w:t>
            </w:r>
          </w:p>
        </w:tc>
      </w:tr>
      <w:tr w:rsidR="00F44E03" w:rsidRPr="006B3AFF" w:rsidTr="00F44E03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3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0</w:t>
            </w:r>
          </w:p>
        </w:tc>
      </w:tr>
      <w:tr w:rsidR="00F44E03" w:rsidRPr="006B3AFF" w:rsidTr="00F44E03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6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03" w:rsidRPr="00C3581E" w:rsidRDefault="00F44E03" w:rsidP="00F44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358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5</w:t>
            </w:r>
          </w:p>
        </w:tc>
      </w:tr>
    </w:tbl>
    <w:p w:rsidR="00D50068" w:rsidRDefault="00D50068">
      <w:pPr>
        <w:rPr>
          <w:rFonts w:ascii="Times New Roman" w:hAnsi="Times New Roman" w:cs="Times New Roman"/>
          <w:sz w:val="24"/>
          <w:szCs w:val="24"/>
        </w:rPr>
      </w:pPr>
    </w:p>
    <w:p w:rsidR="005B1479" w:rsidRPr="00D50068" w:rsidRDefault="005B1479" w:rsidP="00182A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B1479" w:rsidRPr="00D5006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068"/>
    <w:rsid w:val="00182AD0"/>
    <w:rsid w:val="005B1479"/>
    <w:rsid w:val="00A43D76"/>
    <w:rsid w:val="00C3581E"/>
    <w:rsid w:val="00D50068"/>
    <w:rsid w:val="00F4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A6BE59D-2000-4CF8-8931-158DEF838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0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</dc:creator>
  <cp:keywords/>
  <dc:description/>
  <cp:lastModifiedBy>Vito</cp:lastModifiedBy>
  <cp:revision>6</cp:revision>
  <dcterms:created xsi:type="dcterms:W3CDTF">2018-05-29T17:10:00Z</dcterms:created>
  <dcterms:modified xsi:type="dcterms:W3CDTF">2018-05-30T08:28:00Z</dcterms:modified>
</cp:coreProperties>
</file>